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Garamond" w:hAnsi="Garamond" w:cs="Arial"/>
          <w:lang w:val="en-GB"/>
        </w:rPr>
      </w:pPr>
      <w:r>
        <w:rPr>
          <w:rFonts w:cs="Arial" w:ascii="Garamond" w:hAnsi="Garamond"/>
          <w:lang w:val="en-GB"/>
        </w:rPr>
        <w:t>Additional file 2: Microsatellite distribution among the 19 chromosomes of the grape genome homozigous line PN40024. Tri, tetra and penta-nucleotide repeats, with a minimum of 6, 5 and 4 core repeat units respectively were recovered from the 8.4 X grape genome sequence assembly.</w:t>
      </w:r>
    </w:p>
    <w:p>
      <w:pPr>
        <w:pStyle w:val="Normal"/>
        <w:rPr>
          <w:rFonts w:ascii="Garamond" w:hAnsi="Garamond" w:cs="Arial"/>
          <w:lang w:val="en-GB"/>
        </w:rPr>
      </w:pPr>
      <w:r>
        <w:rPr>
          <w:rFonts w:cs="Arial" w:ascii="Garamond" w:hAnsi="Garamond"/>
          <w:lang w:val="en-GB"/>
        </w:rPr>
      </w:r>
    </w:p>
    <w:tbl>
      <w:tblPr>
        <w:tblW w:w="13320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20"/>
        <w:gridCol w:w="1180"/>
        <w:gridCol w:w="1480"/>
        <w:gridCol w:w="1600"/>
        <w:gridCol w:w="1560"/>
        <w:gridCol w:w="1460"/>
        <w:gridCol w:w="1520"/>
        <w:gridCol w:w="1560"/>
        <w:gridCol w:w="1540"/>
      </w:tblGrid>
      <w:tr>
        <w:trPr>
          <w:trHeight w:val="780" w:hRule="atLeast"/>
        </w:trPr>
        <w:tc>
          <w:tcPr>
            <w:tcW w:w="14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Chromosome number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Size (bp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Pentanucleotide repeats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Garamond" w:hAnsi="Garamond"/>
                <w:sz w:val="20"/>
                <w:szCs w:val="20"/>
                <w:lang w:val="en-GB"/>
              </w:rPr>
              <w:t>Frequency of pentanucleotide repeat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Tetranucleotide repeats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Garamond" w:hAnsi="Garamond"/>
                <w:sz w:val="20"/>
                <w:szCs w:val="20"/>
                <w:lang w:val="en-GB"/>
              </w:rPr>
              <w:t>Frequency of tetranucleotide repeats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Trinucleotide repeat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Garamond" w:hAnsi="Garamond"/>
                <w:sz w:val="20"/>
                <w:szCs w:val="20"/>
                <w:lang w:val="en-GB"/>
              </w:rPr>
              <w:t>Frequency of trinucleotide repeats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  <w:lang w:val="en-GB"/>
              </w:rPr>
            </w:pPr>
            <w:r>
              <w:rPr>
                <w:rFonts w:cs="Arial" w:ascii="Garamond" w:hAnsi="Garamond"/>
                <w:sz w:val="20"/>
                <w:szCs w:val="20"/>
                <w:lang w:val="en-GB"/>
              </w:rPr>
              <w:t>Sum of the frequency of the three classes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chr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1,127,00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0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03,05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6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80,33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71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9,63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13,021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chr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7,664,20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7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99,23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1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80,65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57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30,50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10,404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chr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1,530,19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0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15,30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4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80,63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38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30,18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26,116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chr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9,293,07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1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90,57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2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87,69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56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34,45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12,726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chr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3,428,29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1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09,99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30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77,06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72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32,53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19,598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chr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4,148,91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4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96,98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9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80,76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79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30,5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08,279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chr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5,409,89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3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12,48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1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71,34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44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34,94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18,766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chr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1,569,35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9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08,93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30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70,7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63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34,02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13,676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chr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6,532,24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8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87,93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4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66,93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59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7,83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82,702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chr1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1,853,39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1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99,60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3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91,18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33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34,96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25,754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chr1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5,894,71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5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99,96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8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84,54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56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7,98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12,497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chr1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1,367,22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0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06,3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9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73,68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68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31,05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11,042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chr1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6,772,35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6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01,03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1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78,01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56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9,95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09,000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chr1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4,912,86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8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36,88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4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00,86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61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40,37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78,123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chr1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1,991,18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3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92,24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8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66,25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44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7,12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85,619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chr1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2,683,26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4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89,95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7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72,89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45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7,81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90,659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chr1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4,822,10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5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96,24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9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76,40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54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7,09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99,747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chr1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5,640,44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5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01,34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32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78,17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75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34,14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13,659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chr1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5,984,33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6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99,28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2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71,67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56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8,24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99,20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342,625,057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3,347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02,368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4,386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78,118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0,948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31,296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11,781</w:t>
            </w:r>
          </w:p>
        </w:tc>
      </w:tr>
    </w:tbl>
    <w:p>
      <w:pPr>
        <w:pStyle w:val="Normal"/>
        <w:rPr>
          <w:rFonts w:ascii="Garamond" w:hAnsi="Garamond" w:cs="Arial"/>
        </w:rPr>
      </w:pPr>
      <w:r>
        <w:rPr>
          <w:rFonts w:cs="Arial" w:ascii="Garamond" w:hAnsi="Garamond"/>
        </w:rPr>
      </w:r>
    </w:p>
    <w:p>
      <w:pPr>
        <w:pStyle w:val="Normal"/>
        <w:rPr/>
      </w:pPr>
      <w:r>
        <w:rPr>
          <w:rFonts w:cs="Arial" w:ascii="Garamond" w:hAnsi="Garamond"/>
          <w:lang w:val="en-GB"/>
        </w:rPr>
        <w:t>The columns of the frequencies of each motif type give an estimate  of the average distance between two microsatellites in base pairs.</w:t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6T09:31:00Z</dcterms:created>
  <dc:creator> Guido Cipriani</dc:creator>
  <dc:description/>
  <dc:language>en-US</dc:language>
  <cp:lastModifiedBy> Guido Cipriani</cp:lastModifiedBy>
  <dcterms:modified xsi:type="dcterms:W3CDTF">2008-12-12T09:21:00Z</dcterms:modified>
  <cp:revision>9</cp:revision>
  <dc:subject/>
  <dc:title>Table XX – </dc:title>
</cp:coreProperties>
</file>